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2</w:t>
      </w:r>
      <w:r>
        <w:rPr/>
        <w:t>. List of journals associated with news based on mature research (n=122)</w:t>
      </w:r>
    </w:p>
    <w:tbl>
      <w:tblPr>
        <w:tblW w:w="732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3"/>
      </w:tblGrid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Academic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cta Paediatrica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dic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Card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Clinical Nutri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American Journal of Gastroenter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Hypertens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Psychiatr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Public Healt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Respiratory and Critical Care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Journal of Roentgen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erican Psychologist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Internal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Onc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nnals of Pharmacotherap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Disease in Childhood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Environmental Contamination and Toxic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Family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Internal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chives of Pediatrics and Adolescent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teriosclerosis, Thrombosis and Vascular B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ustralian and New Zealand Journal of Obstetrics and Gynaec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lood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MJ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itish Dental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itish Journal of Cancer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itish Journal of Obstetrics and Gynaec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itish Journal of Psyc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adian Journal of Nursing Researc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 Epidemiology, Biomarkers and Preven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cer Researc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theterization and Cardiovascular Intervention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hemical Senses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hinese Journal of Epidemiology (Zhonghua Liu Xing Bing Xue Za Zhi)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ircula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linical and Diagnostic Laboratory Immunology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Cancer Researc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linical Onc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nadian Medical Association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rnea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evelopmental Psyc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iabete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iabetes Car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MBO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merging Infectious Disease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nvironmental Health Perspective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pidem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Heart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FASEB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Fertility and Sterilit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enome B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alth Affair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alth Services Management Researc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Hormones and Behavior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uman Reproduc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ypertens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jur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for Quality in Health Car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Cancer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Card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ernational Journal of STD &amp; AID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srael Medical Association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AMA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Agricultural and Food Chemistr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linical and Experimental Neuropsyc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linical Investiga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linical Onc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Consulting and Clinical Psyc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Dentistr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Genetic Counseling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ournal of Health and Social Behavior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Health Economic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Human Vir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ournal of Immunoassay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Immun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Neuroscienc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Neuroscience Researc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Pat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Pediatric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Personality and Social Psyc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Regenerative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Studies on Alcoho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Substance Abus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American Academy of Child and Adolescent Psychiatr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ournal of the American College of Cardiology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American College of Nutri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American Dental Associa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American Dietetic Associati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the National Cancer Institut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Journal of the Royal College of Physicians of London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Journal of Vir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ancet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ed J Aust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atur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ature Biotechn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ature Genetic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ature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 Engl J Med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ur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Zealand Medical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ccupational and Environmental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Pediatric Annals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ediatric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erspectives on Sexual and Reproductive Health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armacogenetic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ysics in Medicine and B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ysiology and Behavior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NA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stgraduate Medical Journal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eventive Medic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Psychosomatic Medicine 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blic Health Report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Quarterly Journal of Experimental Psychology. A, human experimental psych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adiology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heumatic Diseases Clinics in North America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cienc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xually Transmitted Diseases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ine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oracic and Cardiovascular Surgeon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orax</w:t>
            </w:r>
          </w:p>
        </w:tc>
      </w:tr>
      <w:tr>
        <w:trPr>
          <w:trHeight w:val="300" w:hRule="atLeast"/>
        </w:trPr>
        <w:tc>
          <w:tcPr>
            <w:tcW w:w="732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ccin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6:40:00Z</dcterms:created>
  <dc:creator>A D</dc:creator>
  <dc:description/>
  <cp:keywords/>
  <dc:language>en-US</dc:language>
  <cp:lastModifiedBy>A D</cp:lastModifiedBy>
  <dcterms:modified xsi:type="dcterms:W3CDTF">2009-06-05T06:46:00Z</dcterms:modified>
  <cp:revision>2</cp:revision>
  <dc:subject/>
  <dc:title>Table S2: List of journals associated with news based on mature research (n=122)</dc:title>
</cp:coreProperties>
</file>